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lang w:val="en-US"/>
        </w:rPr>
        <w:t>Additional file</w:t>
      </w:r>
      <w:r>
        <w:rPr>
          <w:b/>
          <w:lang w:val="en-US"/>
        </w:rPr>
        <w:t xml:space="preserve"> Table S1</w:t>
      </w:r>
      <w:r>
        <w:rPr>
          <w:lang w:val="en-US"/>
        </w:rPr>
        <w:t>:</w:t>
      </w:r>
    </w:p>
    <w:p>
      <w:pPr>
        <w:pStyle w:val="NormalWeb"/>
        <w:spacing w:lineRule="auto" w:line="360" w:before="280" w:after="0"/>
        <w:ind w:firstLine="567"/>
        <w:jc w:val="both"/>
        <w:rPr/>
      </w:pPr>
      <w:r>
        <w:rPr>
          <w:rFonts w:eastAsia="Times New Roman"/>
          <w:sz w:val="24"/>
          <w:lang w:val="en-US"/>
        </w:rPr>
        <w:t xml:space="preserve">Position and content of each atypical region detected (Start and End = position of the region on the chromosome, Size in bp, ME = mobile element). </w:t>
      </w:r>
      <w:r>
        <w:rPr>
          <w:sz w:val="24"/>
          <w:lang w:val="en-US"/>
        </w:rPr>
        <w:t xml:space="preserve">Nomenclature of atypical regions is defined as follow: “c1” is indicating the chromosome number while “r2” references the # of this region on the chromosome. 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35" w:type="dxa"/>
        <w:jc w:val="left"/>
        <w:tblInd w:w="-2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531"/>
        <w:gridCol w:w="732"/>
        <w:gridCol w:w="732"/>
        <w:gridCol w:w="532"/>
        <w:gridCol w:w="488"/>
        <w:gridCol w:w="472"/>
        <w:gridCol w:w="5648"/>
      </w:tblGrid>
      <w:tr>
        <w:trPr>
          <w:trHeight w:val="24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m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ar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ze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# of genes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# of ME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eatures and gene loci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12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525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00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rt mitochondrial genome part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9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0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4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0102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9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0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0149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5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6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0157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7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7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016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8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5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01670, AFUA1G01680, AFUA1G01690, AFUA1G0170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75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86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04130, gypsy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52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56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04400, AFUA1G04410, DDE1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1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85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86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0520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1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93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93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0585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1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94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95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058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1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18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19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059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1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42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43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06800, AFUA1G0681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1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39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43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07190, AFUA1G07195, DDE1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1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51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52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07625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1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88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91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07750, 1 TY1Copia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1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81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81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1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8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87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10012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2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07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08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1011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2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9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08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11060, 4 gypsy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2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75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79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11280, AFUA1G11290, AFUA1G1130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2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80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81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2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82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84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1131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2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84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94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11320, AFUA1G11330, AFUA1G11340, AFUA1G11350, AFUA1G11360, AFUA1G1137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2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78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86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14510, AFUA1G14520, AFUA1G14530, AFUA1G1454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2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07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12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ragments of transposons, 1 DDE1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2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04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09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1G1755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2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5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56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eudo-gene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1r30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14750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15250</w:t>
            </w:r>
          </w:p>
        </w:tc>
        <w:tc>
          <w:tcPr>
            <w:tcW w:w="5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7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001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1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6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00720, AFUA2G00730, AFUA2G00740, AFUA2G0075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3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35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04480, AFUA2G0449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36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2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04500, AFUA2G04510, AFUA2G04520, AFUA2G04530, AFUA2G04533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23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27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0515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64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91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06205, AFUA2G06220, 7 gyspy transposons, 2 TY1Copia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19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22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0633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94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05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07440, AFUA2G07450, 2 gypsy transposons, 1 DDE1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1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75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76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0771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1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81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83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080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1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30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32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0867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1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25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26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0949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1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65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76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eudo-gene, 1 gypsy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1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49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50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1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51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55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10360, AFUA2G10370, 1 gypsy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1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61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66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ragments of transposons, 2 DDE1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1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61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62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1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62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64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12700, AFUA2G12710, AFUA2G1272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2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40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44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13025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2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50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53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130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2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17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22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2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3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37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13295, AFUA2G13300, AFUA2G1331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2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80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08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16510, 5 gypsy transposons, 2 DDE1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2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6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52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17000, AFUA2G1704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2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99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03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17610, AFUA2G1762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2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24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26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eudo-gene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2r2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00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03250</w:t>
            </w:r>
          </w:p>
        </w:tc>
        <w:tc>
          <w:tcPr>
            <w:tcW w:w="5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2G1807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eudo-gene, 3 hAT transposons, 1 DDE1 t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6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7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9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0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2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7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3G01280, AFUA3G0129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1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3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3G02450, 4 gypsy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7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2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ighly conservated transposon with in frame stops, 1 DDE1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6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eudo-gene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4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7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DDE1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1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7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1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3G03540, AFUA3G0355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1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15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5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1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38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0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merous pseudo-genes and fragments of transposons, 3 DDE1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1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61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62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3G0410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1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11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17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eudo-gene, 1 gypsy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1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19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29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3G04300, 2 gypsy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1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37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0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eudo-gene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1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79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88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3G07850, AFUA3G078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1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4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4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1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80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89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3G08120, 1 gypsy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2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84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00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poson-like element, 4 gypsy transposons, 1 LINE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2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0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10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3G09450, AFUA3G09460, 3 TY1Copia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2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7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8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3G1184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2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8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19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3G1185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2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9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97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3G14680, AFUA3G1469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2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2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28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3G15300, 1 DDE1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2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37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54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3G15350, 4 gypsy transposons, 1 LINE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2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63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65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3r28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67250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70250</w:t>
            </w:r>
          </w:p>
        </w:tc>
        <w:tc>
          <w:tcPr>
            <w:tcW w:w="5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0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3G1539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7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ragments of transposons, 1 DDE1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4G0034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7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9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4G00610, AFUA4G0062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5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5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1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S rRNA, 4 LINE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2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5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S rRNA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2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3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4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5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4G03510, AFUA4G0352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58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61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4G0482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1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39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41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4G06410, AFUA4G0642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1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13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14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4G0771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1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62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67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4G09420, AFUA4G09440, AFUA4G0945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1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92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93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4G095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1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24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29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ragments of transposons, 2 DDE1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1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64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67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4G1363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1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99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03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4G13765, AFUA4G13770, AFUA4G13780, AFUA4G1380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1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89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90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4G1413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1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37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64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4G14310, 6 gypsy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1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79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96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poson-like element, 1 gypsy transposon, 3 LINE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2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09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10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4G1441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2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38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40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4G145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4r2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09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10750</w:t>
            </w:r>
          </w:p>
        </w:tc>
        <w:tc>
          <w:tcPr>
            <w:tcW w:w="5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2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00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5G00240, AFUA5G0025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LINE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8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5G00650, AFUA5G00660, 1 DDE1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8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9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4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0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5G01680, AFUA5G01690, AFUA5G01700, AFUA5G0171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6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8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5G0173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56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57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5G039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02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05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5G0444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67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71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1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74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74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5G0680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1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82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88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5G06840, AFUA5G06850, AFUA5G068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1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79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80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5G0751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1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92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96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5G07570, AFUA5G0758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1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0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05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5G0762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1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76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79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5G09980, AFUA5G0999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1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04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07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5G1012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1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67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67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5G1319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1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15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16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5G1427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1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32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32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2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34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35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5G1484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2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02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03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5r22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04250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04750</w:t>
            </w:r>
          </w:p>
        </w:tc>
        <w:tc>
          <w:tcPr>
            <w:tcW w:w="5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7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5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0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00440, AFUA6G0045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1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9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ragments of transposons and pseudo-gene, 5 gypsy transposons, 3 LINE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2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4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smid part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1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5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0179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2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3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018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7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7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0190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9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1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01905, AFUA6G0191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0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1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0348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1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3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0363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1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80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84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0535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1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49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65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06350, 3 DDE1 transposons, 1 gypsy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1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4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52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08630, AFUA6G08640, AFUA6G08650, AFUA6G086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1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12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13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1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91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04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ragments of transposons and pseudo-gene, 1 gypsy transposon, 2 LINE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1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05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05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LINE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1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07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14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09500, TY1Copia transposon, gypsy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1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28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33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0957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1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35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39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09580, AFUA6G09590, AFUA6G09600, AFUA6G0961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1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52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57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09650, AFUA6G096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2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68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71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09720, AFUA6G09730, AFUA6G0974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2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74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88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eudo-gene, 2 TY1Copia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2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96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98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DDE1 tran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2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87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01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10100, AFUA6G10120, 1 gypsy transposon, 1 DDE1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2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73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74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1158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2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84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96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11630, 2 gypsy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2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34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40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S rRNA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2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82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85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11910, AFUA6G11920, AFUA6G1193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2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16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17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1312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2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25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28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13450, AFUA6G134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3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06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12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6G14550, 1 DDE1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6r3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4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44250</w:t>
            </w:r>
          </w:p>
        </w:tc>
        <w:tc>
          <w:tcPr>
            <w:tcW w:w="5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7r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7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00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7r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7G001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7r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9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1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7G00805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7r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9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1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7G01810, 1 gypsy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7r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4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7G0182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7r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3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9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7G02290, AFUA7G02300, AFUA7G0231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7r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4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0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7G0239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7r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1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5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7G02630, 1 gypsy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7r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98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06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7G05080, AFUA7G05085, AFUA7G05090, AFUA7G0510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7r1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8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8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7G0614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7r1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8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84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7G0690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7r1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12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18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7G0701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7r1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87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08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ragments of transposons and pseudo-gene, 2 gypsy transposons, 1 LINE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7r14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91750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96250</w:t>
            </w:r>
          </w:p>
        </w:tc>
        <w:tc>
          <w:tcPr>
            <w:tcW w:w="5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00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7G08340, AFUA7G0835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8r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2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00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8G00342, TY1Copia transposon, gypsy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8r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3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4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8G02050, AFUA8G020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8r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1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1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8G0220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8r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0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9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8G02230, AFUA8G02250, 1 LINE transposon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8r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1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6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8G02260, 2 TY1Copia transposons, 4 gypsy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8r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2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5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8G02810, AFUA8G02820, 2 sypsy transposons, 1 DDE1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8r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4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8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8G02850, AFUA8G0286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8r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2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6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8G02870, 2 gyspsy transposons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8r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59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62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8G0647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8r1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13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19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8r1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23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23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8r1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697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70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8G0682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8r1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1425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167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00</w:t>
            </w:r>
          </w:p>
        </w:tc>
        <w:tc>
          <w:tcPr>
            <w:tcW w:w="4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8G07380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8r14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17250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21250</w:t>
            </w:r>
          </w:p>
        </w:tc>
        <w:tc>
          <w:tcPr>
            <w:tcW w:w="5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00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FUA8G0739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80"/>
    <w:family w:val="swiss"/>
    <w:pitch w:val="variable"/>
  </w:font>
  <w:font w:name="Nimbus Roman No9 L">
    <w:altName w:val="Times New Roman"/>
    <w:charset w:val="80"/>
    <w:family w:val="roman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" w:hAnsi="Times" w:eastAsia="Times" w:cs="Times"/>
      <w:color w:val="auto"/>
      <w:sz w:val="24"/>
      <w:szCs w:val="20"/>
      <w:lang w:val="fr-FR" w:eastAsia="zxx" w:bidi="hi-IN"/>
    </w:rPr>
  </w:style>
  <w:style w:type="character" w:styleId="Policepardfaut">
    <w:name w:val="Police par défaut"/>
    <w:qFormat/>
    <w:rPr/>
  </w:style>
  <w:style w:type="character" w:styleId="WWPolicepardfaut">
    <w:name w:val="WW-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iberation Sans;Arial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Nimbus Roman No9 L;Times New Roman" w:hAnsi="Nimbus Roman No9 L;Times New Roman" w:cs="Nimbus Roman No9 L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ascii="Nimbus Roman No9 L;Times New Roman" w:hAnsi="Nimbus Roman No9 L;Times New Roman" w:cs="Nimbus Roman No9 L;Times New Roman"/>
      <w:i/>
      <w:sz w:val="24"/>
    </w:rPr>
  </w:style>
  <w:style w:type="paragraph" w:styleId="Rpertoire">
    <w:name w:val="Répertoire"/>
    <w:basedOn w:val="Normal"/>
    <w:qFormat/>
    <w:pPr>
      <w:suppressLineNumbers/>
    </w:pPr>
    <w:rPr>
      <w:rFonts w:ascii="Nimbus Roman No9 L;Times New Roman" w:hAnsi="Nimbus Roman No9 L;Times New Roman" w:cs="Nimbus Roman No9 L;Times New Roman"/>
    </w:rPr>
  </w:style>
  <w:style w:type="paragraph" w:styleId="Xl24">
    <w:name w:val="xl24"/>
    <w:basedOn w:val="Normal"/>
    <w:qFormat/>
    <w:pPr>
      <w:spacing w:before="280" w:after="280"/>
      <w:jc w:val="center"/>
    </w:pPr>
    <w:rPr>
      <w:sz w:val="20"/>
      <w:lang w:eastAsia="fr-FR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ourier" w:hAnsi="Courier" w:cs="Courier"/>
      <w:lang w:eastAsia="fr-FR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  <w:lang w:eastAsia="fr-FR"/>
    </w:rPr>
  </w:style>
  <w:style w:type="paragraph" w:styleId="NormalWeb">
    <w:name w:val="Normal (Web)"/>
    <w:basedOn w:val="Normal"/>
    <w:qFormat/>
    <w:pPr>
      <w:spacing w:before="280" w:after="119"/>
    </w:pPr>
    <w:rPr>
      <w:sz w:val="20"/>
      <w:lang w:eastAsia="fr-FR"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ascii="Nimbus Roman No9 L;Times New Roman" w:hAnsi="Nimbus Roman No9 L;Times New Roman" w:eastAsia="DejaVu Sans" w:cs="Nimbus Roman No9 L;Times New Roman"/>
      <w:kern w:val="2"/>
      <w:lang w:eastAsia="zxx"/>
    </w:rPr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09:06:00Z</dcterms:created>
  <dc:creator>Patrick Deschavanne</dc:creator>
  <dc:description/>
  <cp:keywords/>
  <dc:language>en-US</dc:language>
  <cp:lastModifiedBy>Patrick Deschavanne</cp:lastModifiedBy>
  <dcterms:modified xsi:type="dcterms:W3CDTF">2010-03-05T11:56:00Z</dcterms:modified>
  <cp:revision>9</cp:revision>
  <dc:subject/>
  <dc:title>Annex 1: Position and content of each atypical region detected (ME= mobile element)</dc:title>
</cp:coreProperties>
</file>